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A3B73" w14:textId="64F7888F" w:rsidR="00930399" w:rsidRPr="00566D75" w:rsidRDefault="00930399" w:rsidP="00930399">
      <w:pPr>
        <w:spacing w:after="240" w:line="276" w:lineRule="auto"/>
        <w:jc w:val="both"/>
        <w:rPr>
          <w:rFonts w:ascii="Calibri" w:eastAsia="Calibri" w:hAnsi="Calibri" w:cs="Calibri"/>
          <w:b/>
          <w:color w:val="000000"/>
        </w:rPr>
      </w:pPr>
      <w:r w:rsidRPr="00566D75">
        <w:rPr>
          <w:rFonts w:ascii="Calibri" w:eastAsia="Calibri" w:hAnsi="Calibri" w:cs="Calibri"/>
          <w:b/>
          <w:color w:val="000000"/>
        </w:rPr>
        <w:t>S2</w:t>
      </w:r>
      <w:r w:rsidR="00B10E2E">
        <w:rPr>
          <w:rFonts w:ascii="Calibri" w:eastAsia="Calibri" w:hAnsi="Calibri" w:cs="Calibri"/>
          <w:b/>
          <w:color w:val="000000"/>
        </w:rPr>
        <w:t xml:space="preserve"> Table</w:t>
      </w:r>
      <w:r w:rsidRPr="00566D75">
        <w:rPr>
          <w:rFonts w:ascii="Calibri" w:eastAsia="Calibri" w:hAnsi="Calibri" w:cs="Calibri"/>
          <w:b/>
          <w:color w:val="000000"/>
        </w:rPr>
        <w:t xml:space="preserve"> ANOVA outputs of weighted genome size (GS) models</w:t>
      </w:r>
    </w:p>
    <w:p w14:paraId="4DB7A7E8" w14:textId="77777777" w:rsidR="00930399" w:rsidRPr="000857A2" w:rsidRDefault="00930399" w:rsidP="00930399">
      <w:pPr>
        <w:spacing w:before="300"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bCs/>
          <w:color w:val="000000"/>
        </w:rPr>
        <w:t>a</w:t>
      </w:r>
      <w:r>
        <w:rPr>
          <w:rFonts w:ascii="Calibri" w:eastAsia="Calibri" w:hAnsi="Calibri" w:cs="Calibri"/>
          <w:color w:val="000000"/>
        </w:rPr>
        <w:t xml:space="preserve"> – ANOVA table for the e</w:t>
      </w:r>
      <w:r w:rsidRPr="000857A2">
        <w:rPr>
          <w:rFonts w:ascii="Calibri" w:eastAsia="Calibri" w:hAnsi="Calibri" w:cs="Calibri"/>
          <w:color w:val="000000"/>
        </w:rPr>
        <w:t>ffect of N</w:t>
      </w:r>
      <w:r>
        <w:rPr>
          <w:rFonts w:ascii="Calibri" w:eastAsia="Calibri" w:hAnsi="Calibri" w:cs="Calibri"/>
          <w:color w:val="000000"/>
        </w:rPr>
        <w:t xml:space="preserve"> and </w:t>
      </w:r>
      <w:r w:rsidRPr="000857A2">
        <w:rPr>
          <w:rFonts w:ascii="Calibri" w:eastAsia="Calibri" w:hAnsi="Calibri" w:cs="Calibri"/>
          <w:color w:val="000000"/>
        </w:rPr>
        <w:t>P fertilisation on ΔcwGS</w:t>
      </w:r>
      <w:r w:rsidRPr="008846EB">
        <w:rPr>
          <w:rFonts w:ascii="Calibri" w:eastAsia="Calibri" w:hAnsi="Calibri" w:cs="Calibri"/>
          <w:color w:val="000000"/>
          <w:vertAlign w:val="subscript"/>
        </w:rPr>
        <w:t>(control vs treated)</w:t>
      </w:r>
      <w:r>
        <w:rPr>
          <w:rFonts w:ascii="Calibri" w:eastAsia="Calibri" w:hAnsi="Calibri" w:cs="Calibri"/>
          <w:color w:val="000000"/>
        </w:rPr>
        <w:t>. R</w:t>
      </w:r>
      <w:r>
        <w:rPr>
          <w:rFonts w:ascii="Calibri" w:eastAsia="Calibri" w:hAnsi="Calibri" w:cs="Calibri"/>
          <w:color w:val="000000"/>
          <w:vertAlign w:val="superscript"/>
        </w:rPr>
        <w:t>2</w:t>
      </w:r>
      <w:r>
        <w:rPr>
          <w:rFonts w:ascii="Calibri" w:eastAsia="Calibri" w:hAnsi="Calibri" w:cs="Calibri"/>
          <w:color w:val="000000"/>
        </w:rPr>
        <w:t xml:space="preserve"> = 0.069.</w:t>
      </w:r>
    </w:p>
    <w:tbl>
      <w:tblPr>
        <w:tblW w:w="8779" w:type="dxa"/>
        <w:tblLook w:val="04A0" w:firstRow="1" w:lastRow="0" w:firstColumn="1" w:lastColumn="0" w:noHBand="0" w:noVBand="1"/>
      </w:tblPr>
      <w:tblGrid>
        <w:gridCol w:w="2974"/>
        <w:gridCol w:w="1066"/>
        <w:gridCol w:w="1066"/>
        <w:gridCol w:w="969"/>
        <w:gridCol w:w="912"/>
        <w:gridCol w:w="1191"/>
        <w:gridCol w:w="601"/>
      </w:tblGrid>
      <w:tr w:rsidR="00930399" w14:paraId="4C52A06A" w14:textId="77777777" w:rsidTr="005A4909">
        <w:trPr>
          <w:trHeight w:val="620"/>
        </w:trPr>
        <w:tc>
          <w:tcPr>
            <w:tcW w:w="2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B1564F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ΔcwGS (control vs treated) ~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48E52C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m Sq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8CA5F8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 Sq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C804E4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708AF4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-value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F6A3D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EB7776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653AC67A" w14:textId="77777777" w:rsidTr="005A4909">
        <w:trPr>
          <w:trHeight w:val="367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0E557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adde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B047D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7E6A2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7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7A9AB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, 59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4F6A4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.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6AC2C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7EF78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***</w:t>
            </w:r>
          </w:p>
        </w:tc>
      </w:tr>
      <w:tr w:rsidR="00930399" w14:paraId="2D6DB934" w14:textId="77777777" w:rsidTr="005A4909">
        <w:trPr>
          <w:trHeight w:val="367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D2824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adde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99D2F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FDF14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DD549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 59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C3540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3A918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AFD8C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05E54E14" w14:textId="77777777" w:rsidTr="005A4909">
        <w:trPr>
          <w:trHeight w:val="367"/>
        </w:trPr>
        <w:tc>
          <w:tcPr>
            <w:tcW w:w="2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66D575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added : P adde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17D3FA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2BFBEE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6CB8B2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 59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F65968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D0D555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94DCBE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48F0FBB4" w14:textId="77777777" w:rsidR="00930399" w:rsidRPr="000857A2" w:rsidRDefault="00930399" w:rsidP="00930399">
      <w:pPr>
        <w:spacing w:before="300"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bCs/>
          <w:color w:val="000000"/>
        </w:rPr>
        <w:t>b</w:t>
      </w:r>
      <w:r>
        <w:rPr>
          <w:rFonts w:ascii="Calibri" w:eastAsia="Calibri" w:hAnsi="Calibri" w:cs="Calibri"/>
          <w:color w:val="000000"/>
        </w:rPr>
        <w:t xml:space="preserve"> – Summary table for e</w:t>
      </w:r>
      <w:r w:rsidRPr="000857A2">
        <w:rPr>
          <w:rFonts w:ascii="Calibri" w:eastAsia="Calibri" w:hAnsi="Calibri" w:cs="Calibri"/>
          <w:color w:val="000000"/>
        </w:rPr>
        <w:t>ffect of N</w:t>
      </w:r>
      <w:r>
        <w:rPr>
          <w:rFonts w:ascii="Calibri" w:eastAsia="Calibri" w:hAnsi="Calibri" w:cs="Calibri"/>
          <w:color w:val="000000"/>
        </w:rPr>
        <w:t xml:space="preserve"> and </w:t>
      </w:r>
      <w:r w:rsidRPr="000857A2">
        <w:rPr>
          <w:rFonts w:ascii="Calibri" w:eastAsia="Calibri" w:hAnsi="Calibri" w:cs="Calibri"/>
          <w:color w:val="000000"/>
        </w:rPr>
        <w:t>P fertilisation on ΔcwGS</w:t>
      </w:r>
      <w:r w:rsidRPr="008846EB">
        <w:rPr>
          <w:rFonts w:ascii="Calibri" w:eastAsia="Calibri" w:hAnsi="Calibri" w:cs="Calibri"/>
          <w:color w:val="000000"/>
          <w:vertAlign w:val="subscript"/>
        </w:rPr>
        <w:t>(control vs treated)</w:t>
      </w:r>
      <w:r>
        <w:rPr>
          <w:rFonts w:ascii="Calibri" w:eastAsia="Calibri" w:hAnsi="Calibri" w:cs="Calibri"/>
          <w:color w:val="000000"/>
        </w:rPr>
        <w:t>.</w:t>
      </w:r>
    </w:p>
    <w:tbl>
      <w:tblPr>
        <w:tblW w:w="8746" w:type="dxa"/>
        <w:tblLook w:val="04A0" w:firstRow="1" w:lastRow="0" w:firstColumn="1" w:lastColumn="0" w:noHBand="0" w:noVBand="1"/>
      </w:tblPr>
      <w:tblGrid>
        <w:gridCol w:w="3020"/>
        <w:gridCol w:w="1089"/>
        <w:gridCol w:w="1122"/>
        <w:gridCol w:w="740"/>
        <w:gridCol w:w="1060"/>
        <w:gridCol w:w="1140"/>
        <w:gridCol w:w="575"/>
      </w:tblGrid>
      <w:tr w:rsidR="00930399" w14:paraId="1B7E1D31" w14:textId="77777777" w:rsidTr="005A4909">
        <w:trPr>
          <w:trHeight w:val="700"/>
        </w:trPr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F50932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ΔcwGS (control vs treated) ~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6EB714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725407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andard Erro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0E819B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8F1B41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-valu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1587DE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0A4821" w14:textId="77777777" w:rsidR="00930399" w:rsidRDefault="00930399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420F35B1" w14:textId="77777777" w:rsidTr="005A4909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29660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nutrients adde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FB5D8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FF88F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F5EAA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F7C00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4B01D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53782" w14:textId="77777777" w:rsidR="00930399" w:rsidRDefault="00930399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4A6A5E3A" w14:textId="77777777" w:rsidTr="005A4909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B9B5E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adde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45DB5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BCC8F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361B1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791AC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C7389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938F2" w14:textId="77777777" w:rsidR="00930399" w:rsidRDefault="00930399" w:rsidP="005A490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***</w:t>
            </w:r>
          </w:p>
        </w:tc>
      </w:tr>
      <w:tr w:rsidR="00930399" w14:paraId="43E71144" w14:textId="77777777" w:rsidTr="005A4909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DA764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adde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B9CBE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8F0C8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9CE45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B0DF4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2F7CB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922C1" w14:textId="77777777" w:rsidR="00930399" w:rsidRDefault="00930399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295C1CB5" w14:textId="77777777" w:rsidTr="005A4909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E3EAA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 and P added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06B4E1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6139F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3BAC94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58804F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3F28AB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081D62" w14:textId="77777777" w:rsidR="00930399" w:rsidRDefault="00930399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4DC61901" w14:textId="77777777" w:rsidR="00930399" w:rsidRPr="000857A2" w:rsidRDefault="00930399" w:rsidP="00930399">
      <w:pPr>
        <w:spacing w:before="300"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bCs/>
          <w:color w:val="000000"/>
        </w:rPr>
        <w:t>c</w:t>
      </w:r>
      <w:r>
        <w:rPr>
          <w:rFonts w:ascii="Calibri" w:eastAsia="Calibri" w:hAnsi="Calibri" w:cs="Calibri"/>
          <w:color w:val="000000"/>
        </w:rPr>
        <w:t xml:space="preserve"> – ANOVA table for the e</w:t>
      </w:r>
      <w:r w:rsidRPr="000857A2">
        <w:rPr>
          <w:rFonts w:ascii="Calibri" w:eastAsia="Calibri" w:hAnsi="Calibri" w:cs="Calibri"/>
          <w:color w:val="000000"/>
        </w:rPr>
        <w:t>ffect of N</w:t>
      </w:r>
      <w:r>
        <w:rPr>
          <w:rFonts w:ascii="Calibri" w:eastAsia="Calibri" w:hAnsi="Calibri" w:cs="Calibri"/>
          <w:color w:val="000000"/>
        </w:rPr>
        <w:t xml:space="preserve"> and </w:t>
      </w:r>
      <w:r w:rsidRPr="000857A2">
        <w:rPr>
          <w:rFonts w:ascii="Calibri" w:eastAsia="Calibri" w:hAnsi="Calibri" w:cs="Calibri"/>
          <w:color w:val="000000"/>
        </w:rPr>
        <w:t>P fertilisation on ΔcwGS</w:t>
      </w:r>
      <w:r w:rsidRPr="008846EB">
        <w:rPr>
          <w:rFonts w:ascii="Calibri" w:eastAsia="Calibri" w:hAnsi="Calibri" w:cs="Calibri"/>
          <w:color w:val="000000"/>
          <w:vertAlign w:val="subscript"/>
        </w:rPr>
        <w:t>(</w:t>
      </w:r>
      <w:r>
        <w:rPr>
          <w:rFonts w:ascii="Calibri" w:eastAsia="Calibri" w:hAnsi="Calibri" w:cs="Calibri"/>
          <w:color w:val="000000"/>
          <w:vertAlign w:val="subscript"/>
        </w:rPr>
        <w:t>pretreatment vs treatment</w:t>
      </w:r>
      <w:r w:rsidRPr="008846EB">
        <w:rPr>
          <w:rFonts w:ascii="Calibri" w:eastAsia="Calibri" w:hAnsi="Calibri" w:cs="Calibri"/>
          <w:color w:val="000000"/>
          <w:vertAlign w:val="subscript"/>
        </w:rPr>
        <w:t>)</w:t>
      </w:r>
      <w:r>
        <w:rPr>
          <w:rFonts w:ascii="Calibri" w:eastAsia="Calibri" w:hAnsi="Calibri" w:cs="Calibri"/>
          <w:color w:val="000000"/>
        </w:rPr>
        <w:t>. R</w:t>
      </w:r>
      <w:r>
        <w:rPr>
          <w:rFonts w:ascii="Calibri" w:eastAsia="Calibri" w:hAnsi="Calibri" w:cs="Calibri"/>
          <w:color w:val="000000"/>
          <w:vertAlign w:val="superscript"/>
        </w:rPr>
        <w:t>2</w:t>
      </w:r>
      <w:r>
        <w:rPr>
          <w:rFonts w:ascii="Calibri" w:eastAsia="Calibri" w:hAnsi="Calibri" w:cs="Calibri"/>
          <w:color w:val="000000"/>
        </w:rPr>
        <w:t xml:space="preserve"> = 0.053.</w:t>
      </w:r>
    </w:p>
    <w:tbl>
      <w:tblPr>
        <w:tblW w:w="8798" w:type="dxa"/>
        <w:tblLook w:val="04A0" w:firstRow="1" w:lastRow="0" w:firstColumn="1" w:lastColumn="0" w:noHBand="0" w:noVBand="1"/>
      </w:tblPr>
      <w:tblGrid>
        <w:gridCol w:w="2981"/>
        <w:gridCol w:w="1068"/>
        <w:gridCol w:w="1068"/>
        <w:gridCol w:w="971"/>
        <w:gridCol w:w="914"/>
        <w:gridCol w:w="1194"/>
        <w:gridCol w:w="602"/>
      </w:tblGrid>
      <w:tr w:rsidR="00930399" w14:paraId="0441DAFD" w14:textId="77777777" w:rsidTr="005A4909">
        <w:trPr>
          <w:trHeight w:val="671"/>
        </w:trPr>
        <w:tc>
          <w:tcPr>
            <w:tcW w:w="2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BA1F9E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ΔcwGS (pretreatment vs treatment) ~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5BCB96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m Sq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9E1582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 Sq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BD1CD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C7A72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-valu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21A24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81AFCB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746146F0" w14:textId="77777777" w:rsidTr="005A4909">
        <w:trPr>
          <w:trHeight w:val="35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AC006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adde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59527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7AD18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846D6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, 58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266C4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.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D640B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3B0C5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***</w:t>
            </w:r>
          </w:p>
        </w:tc>
      </w:tr>
      <w:tr w:rsidR="00930399" w14:paraId="5C483C60" w14:textId="77777777" w:rsidTr="005A4909">
        <w:trPr>
          <w:trHeight w:val="358"/>
        </w:trPr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B4911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adde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EEFF6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88198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053CD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 58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BA011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85DB3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F9EB3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316FF542" w14:textId="77777777" w:rsidTr="005A4909">
        <w:trPr>
          <w:trHeight w:val="358"/>
        </w:trPr>
        <w:tc>
          <w:tcPr>
            <w:tcW w:w="2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4118BF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added : P added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5F4A7B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B90428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E16A90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 58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C21638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DB1838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3CE6D2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2F20BF44" w14:textId="77777777" w:rsidR="00930399" w:rsidRPr="000857A2" w:rsidRDefault="00930399" w:rsidP="00930399">
      <w:pPr>
        <w:spacing w:before="300"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bCs/>
          <w:color w:val="000000"/>
        </w:rPr>
        <w:t>d</w:t>
      </w:r>
      <w:r>
        <w:rPr>
          <w:rFonts w:ascii="Calibri" w:eastAsia="Calibri" w:hAnsi="Calibri" w:cs="Calibri"/>
          <w:color w:val="000000"/>
        </w:rPr>
        <w:t xml:space="preserve"> – Summary table for e</w:t>
      </w:r>
      <w:r w:rsidRPr="000857A2">
        <w:rPr>
          <w:rFonts w:ascii="Calibri" w:eastAsia="Calibri" w:hAnsi="Calibri" w:cs="Calibri"/>
          <w:color w:val="000000"/>
        </w:rPr>
        <w:t>ffect of N</w:t>
      </w:r>
      <w:r>
        <w:rPr>
          <w:rFonts w:ascii="Calibri" w:eastAsia="Calibri" w:hAnsi="Calibri" w:cs="Calibri"/>
          <w:color w:val="000000"/>
        </w:rPr>
        <w:t xml:space="preserve"> and </w:t>
      </w:r>
      <w:r w:rsidRPr="000857A2">
        <w:rPr>
          <w:rFonts w:ascii="Calibri" w:eastAsia="Calibri" w:hAnsi="Calibri" w:cs="Calibri"/>
          <w:color w:val="000000"/>
        </w:rPr>
        <w:t>P fertilisation on ΔcwGS</w:t>
      </w:r>
      <w:r w:rsidRPr="008846EB">
        <w:rPr>
          <w:rFonts w:ascii="Calibri" w:eastAsia="Calibri" w:hAnsi="Calibri" w:cs="Calibri"/>
          <w:color w:val="000000"/>
          <w:vertAlign w:val="subscript"/>
        </w:rPr>
        <w:t>(</w:t>
      </w:r>
      <w:r>
        <w:rPr>
          <w:rFonts w:ascii="Calibri" w:eastAsia="Calibri" w:hAnsi="Calibri" w:cs="Calibri"/>
          <w:color w:val="000000"/>
          <w:vertAlign w:val="subscript"/>
        </w:rPr>
        <w:t>pretreatment vs treatment).</w:t>
      </w:r>
    </w:p>
    <w:tbl>
      <w:tblPr>
        <w:tblW w:w="8746" w:type="dxa"/>
        <w:tblLook w:val="04A0" w:firstRow="1" w:lastRow="0" w:firstColumn="1" w:lastColumn="0" w:noHBand="0" w:noVBand="1"/>
      </w:tblPr>
      <w:tblGrid>
        <w:gridCol w:w="3020"/>
        <w:gridCol w:w="1089"/>
        <w:gridCol w:w="1122"/>
        <w:gridCol w:w="740"/>
        <w:gridCol w:w="1060"/>
        <w:gridCol w:w="1140"/>
        <w:gridCol w:w="575"/>
      </w:tblGrid>
      <w:tr w:rsidR="00930399" w14:paraId="6DC5DF50" w14:textId="77777777" w:rsidTr="005A4909">
        <w:trPr>
          <w:trHeight w:val="700"/>
        </w:trPr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5668D3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ΔcwGS (pretreatment vs treatment) ~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002752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F11EE5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andard Erro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3B3A8A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41AA03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-valu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23DB73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A6CAFB" w14:textId="77777777" w:rsidR="00930399" w:rsidRDefault="00930399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08503887" w14:textId="77777777" w:rsidTr="005A4909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501FD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nutrients adde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A1F8D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9397E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F6560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0DC1C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8D58C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51841" w14:textId="77777777" w:rsidR="00930399" w:rsidRDefault="00930399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77E2CE1C" w14:textId="77777777" w:rsidTr="005A4909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54E64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adde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D0068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5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58AD2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B697D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ABA06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F5B4F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ECB86" w14:textId="77777777" w:rsidR="00930399" w:rsidRDefault="00930399" w:rsidP="005A490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***</w:t>
            </w:r>
          </w:p>
        </w:tc>
      </w:tr>
      <w:tr w:rsidR="00930399" w14:paraId="652E5747" w14:textId="77777777" w:rsidTr="005A4909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A00BB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adde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AE9D0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8AF46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8DAAF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A45A4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E64CA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D8CC7" w14:textId="77777777" w:rsidR="00930399" w:rsidRDefault="00930399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2CE7FBE0" w14:textId="77777777" w:rsidTr="005A4909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D72658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 and P added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6D8DC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1A3010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B29BDF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2A47B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3D0728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4868C5" w14:textId="77777777" w:rsidR="00930399" w:rsidRDefault="00930399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5AB67D97" w14:textId="77777777" w:rsidR="00930399" w:rsidRDefault="00930399" w:rsidP="00930399">
      <w:pPr>
        <w:spacing w:before="300" w:line="360" w:lineRule="auto"/>
        <w:jc w:val="both"/>
        <w:rPr>
          <w:rFonts w:ascii="Calibri" w:eastAsia="Calibri" w:hAnsi="Calibri" w:cs="Calibri"/>
          <w:b/>
          <w:bCs/>
          <w:color w:val="000000"/>
        </w:rPr>
      </w:pPr>
      <w:r>
        <w:rPr>
          <w:rFonts w:ascii="Calibri" w:eastAsia="Calibri" w:hAnsi="Calibri" w:cs="Calibri"/>
          <w:b/>
          <w:bCs/>
          <w:color w:val="000000"/>
        </w:rPr>
        <w:br w:type="page"/>
      </w:r>
    </w:p>
    <w:p w14:paraId="25FCF30F" w14:textId="77777777" w:rsidR="00930399" w:rsidRPr="000857A2" w:rsidRDefault="00930399" w:rsidP="00930399">
      <w:pPr>
        <w:spacing w:before="300"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bCs/>
          <w:color w:val="000000"/>
        </w:rPr>
        <w:lastRenderedPageBreak/>
        <w:t>e</w:t>
      </w:r>
      <w:r>
        <w:rPr>
          <w:rFonts w:ascii="Calibri" w:eastAsia="Calibri" w:hAnsi="Calibri" w:cs="Calibri"/>
          <w:color w:val="000000"/>
        </w:rPr>
        <w:t xml:space="preserve"> – Summary table for e</w:t>
      </w:r>
      <w:r w:rsidRPr="000857A2">
        <w:rPr>
          <w:rFonts w:ascii="Calibri" w:eastAsia="Calibri" w:hAnsi="Calibri" w:cs="Calibri"/>
          <w:color w:val="000000"/>
        </w:rPr>
        <w:t>ffect of N</w:t>
      </w:r>
      <w:r>
        <w:rPr>
          <w:rFonts w:ascii="Calibri" w:eastAsia="Calibri" w:hAnsi="Calibri" w:cs="Calibri"/>
          <w:color w:val="000000"/>
        </w:rPr>
        <w:t xml:space="preserve"> and </w:t>
      </w:r>
      <w:r w:rsidRPr="000857A2">
        <w:rPr>
          <w:rFonts w:ascii="Calibri" w:eastAsia="Calibri" w:hAnsi="Calibri" w:cs="Calibri"/>
          <w:color w:val="000000"/>
        </w:rPr>
        <w:t>P fertilisation</w:t>
      </w:r>
      <w:r>
        <w:rPr>
          <w:rFonts w:ascii="Calibri" w:eastAsia="Calibri" w:hAnsi="Calibri" w:cs="Calibri"/>
          <w:color w:val="000000"/>
        </w:rPr>
        <w:t xml:space="preserve"> and four climatic variables</w:t>
      </w:r>
      <w:r w:rsidRPr="000857A2">
        <w:rPr>
          <w:rFonts w:ascii="Calibri" w:eastAsia="Calibri" w:hAnsi="Calibri" w:cs="Calibri"/>
          <w:color w:val="000000"/>
        </w:rPr>
        <w:t xml:space="preserve"> on ΔcwGS</w:t>
      </w:r>
      <w:r w:rsidRPr="008846EB">
        <w:rPr>
          <w:rFonts w:ascii="Calibri" w:eastAsia="Calibri" w:hAnsi="Calibri" w:cs="Calibri"/>
          <w:color w:val="000000"/>
          <w:vertAlign w:val="subscript"/>
        </w:rPr>
        <w:t>(control vs treated)</w:t>
      </w:r>
      <w:r>
        <w:rPr>
          <w:rFonts w:ascii="Calibri" w:eastAsia="Calibri" w:hAnsi="Calibri" w:cs="Calibri"/>
          <w:color w:val="000000"/>
          <w:vertAlign w:val="subscript"/>
        </w:rPr>
        <w:t>.</w:t>
      </w:r>
    </w:p>
    <w:tbl>
      <w:tblPr>
        <w:tblW w:w="9216" w:type="dxa"/>
        <w:tblLook w:val="04A0" w:firstRow="1" w:lastRow="0" w:firstColumn="1" w:lastColumn="0" w:noHBand="0" w:noVBand="1"/>
      </w:tblPr>
      <w:tblGrid>
        <w:gridCol w:w="2945"/>
        <w:gridCol w:w="1228"/>
        <w:gridCol w:w="1228"/>
        <w:gridCol w:w="1033"/>
        <w:gridCol w:w="1228"/>
        <w:gridCol w:w="994"/>
        <w:gridCol w:w="575"/>
      </w:tblGrid>
      <w:tr w:rsidR="00930399" w14:paraId="7C46B1BC" w14:textId="77777777" w:rsidTr="005A4909">
        <w:trPr>
          <w:trHeight w:val="628"/>
        </w:trPr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053AD2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og response ratio of weighted genome size ~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AE8939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D2F7CB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andard Error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790768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1DE066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-valu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3664B3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C1F0FC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1575FC72" w14:textId="77777777" w:rsidTr="005A4909">
        <w:trPr>
          <w:trHeight w:val="393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D705C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nutrients add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C4506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0DB95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4CC42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CAD62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4654B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E95D0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2558246B" w14:textId="77777777" w:rsidTr="005A4909">
        <w:trPr>
          <w:trHeight w:val="393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25783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add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41BF9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4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20210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5FB26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0CAC0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F21D0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0D7EC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</w:tr>
      <w:tr w:rsidR="00930399" w14:paraId="52D4C769" w14:textId="77777777" w:rsidTr="005A4909">
        <w:trPr>
          <w:trHeight w:val="393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9F2BD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add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21CA4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1B392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2A269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D5CBB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B2974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237D5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49A16470" w14:textId="77777777" w:rsidTr="005A4909">
        <w:trPr>
          <w:trHeight w:val="393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2E99A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 added : P added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88659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6D028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C87D7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41FF1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A3C6A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C7C81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930399" w14:paraId="034D6464" w14:textId="77777777" w:rsidTr="005A4909">
        <w:trPr>
          <w:trHeight w:val="393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6F507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Temperatur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2ED4D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6820F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84042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5F068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483C0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F188B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2729960C" w14:textId="77777777" w:rsidTr="005A4909">
        <w:trPr>
          <w:trHeight w:val="393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10647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Precipitatio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AA33E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55D02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E0D9C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D0B7E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E90E2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8D2BE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51C29A01" w14:textId="77777777" w:rsidTr="005A4909">
        <w:trPr>
          <w:trHeight w:val="393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E07BB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erature Seasonalit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B3B57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07178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DC729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E3D12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9B8D3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455F7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27FBC0E8" w14:textId="77777777" w:rsidTr="005A4909">
        <w:trPr>
          <w:trHeight w:val="393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AF7D3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cipitation Seasonalit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21CDD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A2181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415D2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60FD4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9F921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73AE9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638F907B" w14:textId="77777777" w:rsidTr="005A4909">
        <w:trPr>
          <w:trHeight w:val="393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449F8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: Temperatur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65FBA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311A1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8120A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8DBE8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917B1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EB4ED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136CA16E" w14:textId="77777777" w:rsidTr="005A4909">
        <w:trPr>
          <w:trHeight w:val="393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6BB38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: Temperatur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90DF0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88BAD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33D5F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630F7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14A32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85189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49370C71" w14:textId="77777777" w:rsidTr="005A4909">
        <w:trPr>
          <w:trHeight w:val="393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9B654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and P : Temperatur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48549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A3A62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E748D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A32D8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D5858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2F393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4E7ECBD7" w14:textId="77777777" w:rsidTr="005A4909">
        <w:trPr>
          <w:trHeight w:val="393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5342D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: Precipitatio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F8D1E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1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5B1E2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5F9DA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EF65D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E2348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C3E4B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**</w:t>
            </w:r>
          </w:p>
        </w:tc>
      </w:tr>
      <w:tr w:rsidR="00930399" w14:paraId="252873D8" w14:textId="77777777" w:rsidTr="005A4909">
        <w:trPr>
          <w:trHeight w:val="393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ED609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: Precipitatio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61CCA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B6599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56DDC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44B24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38317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8C91E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930399" w14:paraId="7E66587D" w14:textId="77777777" w:rsidTr="005A4909">
        <w:trPr>
          <w:trHeight w:val="393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0E755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and P : Precipitatio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774C2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6F7E3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0AF42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0511E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4B314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6F588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930399" w14:paraId="1DF5F9FC" w14:textId="77777777" w:rsidTr="005A4909">
        <w:trPr>
          <w:trHeight w:val="393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DBDCE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: Temp. Seasonalit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74E32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0.07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F9D25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C6B22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7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6D743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2.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CEBFF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67A7D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930399" w14:paraId="26E85497" w14:textId="77777777" w:rsidTr="005A4909">
        <w:trPr>
          <w:trHeight w:val="393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3F398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: Temp. Seasonalit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4C6CA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B128B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337AA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B2E14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38D62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3B374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70CB7623" w14:textId="77777777" w:rsidTr="005A4909">
        <w:trPr>
          <w:trHeight w:val="393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1EA77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and P : Temp. Seasonalit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CA740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94228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BAE67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E9643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750F1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92E20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7EA82B6E" w14:textId="77777777" w:rsidTr="005A4909">
        <w:trPr>
          <w:trHeight w:val="393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007DD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: Precip. Seasonalit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A7988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544D9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F2F24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07117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F4051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34FC7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2BDC377A" w14:textId="77777777" w:rsidTr="005A4909">
        <w:trPr>
          <w:trHeight w:val="393"/>
        </w:trPr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70643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: Precip. Seasonalit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7F004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F7B5A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C2ADA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4B5A6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993F2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D8175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087E9A13" w14:textId="77777777" w:rsidTr="005A4909">
        <w:trPr>
          <w:trHeight w:val="393"/>
        </w:trPr>
        <w:tc>
          <w:tcPr>
            <w:tcW w:w="2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491238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and P : Precip. Seasonality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CD273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325307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A817CC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A5C84B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01E79E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1F9AB2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7BE98498" w14:textId="77777777" w:rsidR="00930399" w:rsidRPr="000857A2" w:rsidRDefault="00930399" w:rsidP="00930399">
      <w:pPr>
        <w:spacing w:before="300"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bCs/>
          <w:color w:val="000000"/>
        </w:rPr>
        <w:t>f</w:t>
      </w:r>
      <w:r>
        <w:rPr>
          <w:rFonts w:ascii="Calibri" w:eastAsia="Calibri" w:hAnsi="Calibri" w:cs="Calibri"/>
          <w:color w:val="000000"/>
        </w:rPr>
        <w:t xml:space="preserve"> – ANOVA table for the e</w:t>
      </w:r>
      <w:r w:rsidRPr="000857A2">
        <w:rPr>
          <w:rFonts w:ascii="Calibri" w:eastAsia="Calibri" w:hAnsi="Calibri" w:cs="Calibri"/>
          <w:color w:val="000000"/>
        </w:rPr>
        <w:t>ffect of N</w:t>
      </w:r>
      <w:r>
        <w:rPr>
          <w:rFonts w:ascii="Calibri" w:eastAsia="Calibri" w:hAnsi="Calibri" w:cs="Calibri"/>
          <w:color w:val="000000"/>
        </w:rPr>
        <w:t xml:space="preserve"> and </w:t>
      </w:r>
      <w:r w:rsidRPr="000857A2">
        <w:rPr>
          <w:rFonts w:ascii="Calibri" w:eastAsia="Calibri" w:hAnsi="Calibri" w:cs="Calibri"/>
          <w:color w:val="000000"/>
        </w:rPr>
        <w:t>P fertilisation on ΔcwGS</w:t>
      </w:r>
      <w:r w:rsidRPr="008846EB">
        <w:rPr>
          <w:rFonts w:ascii="Calibri" w:eastAsia="Calibri" w:hAnsi="Calibri" w:cs="Calibri"/>
          <w:color w:val="000000"/>
          <w:vertAlign w:val="subscript"/>
        </w:rPr>
        <w:t>(control vs treated)</w:t>
      </w:r>
      <w:r>
        <w:rPr>
          <w:rFonts w:ascii="Calibri" w:eastAsia="Calibri" w:hAnsi="Calibri" w:cs="Calibri"/>
          <w:color w:val="000000"/>
        </w:rPr>
        <w:t>, only including species for which directly measured GS values are available. R</w:t>
      </w:r>
      <w:r>
        <w:rPr>
          <w:rFonts w:ascii="Calibri" w:eastAsia="Calibri" w:hAnsi="Calibri" w:cs="Calibri"/>
          <w:color w:val="000000"/>
          <w:vertAlign w:val="superscript"/>
        </w:rPr>
        <w:t>2</w:t>
      </w:r>
      <w:r>
        <w:rPr>
          <w:rFonts w:ascii="Calibri" w:eastAsia="Calibri" w:hAnsi="Calibri" w:cs="Calibri"/>
          <w:color w:val="000000"/>
        </w:rPr>
        <w:t xml:space="preserve"> = 0.096.</w:t>
      </w:r>
    </w:p>
    <w:tbl>
      <w:tblPr>
        <w:tblW w:w="8779" w:type="dxa"/>
        <w:tblLook w:val="04A0" w:firstRow="1" w:lastRow="0" w:firstColumn="1" w:lastColumn="0" w:noHBand="0" w:noVBand="1"/>
      </w:tblPr>
      <w:tblGrid>
        <w:gridCol w:w="3119"/>
        <w:gridCol w:w="921"/>
        <w:gridCol w:w="1066"/>
        <w:gridCol w:w="969"/>
        <w:gridCol w:w="1013"/>
        <w:gridCol w:w="992"/>
        <w:gridCol w:w="699"/>
      </w:tblGrid>
      <w:tr w:rsidR="00930399" w14:paraId="71BDA901" w14:textId="77777777" w:rsidTr="005A4909">
        <w:trPr>
          <w:trHeight w:val="62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90B62D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ΔcwGS (control vs treated) ~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A9B908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m Sq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2C5C31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 Sq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D9C068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B73252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1233C7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5937C7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104EC1E9" w14:textId="77777777" w:rsidTr="005A4909">
        <w:trPr>
          <w:trHeight w:val="36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971CB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adde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F37E9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0C434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7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3E193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, 33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18058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595CC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0872E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930399" w14:paraId="26E99D76" w14:textId="77777777" w:rsidTr="005A4909">
        <w:trPr>
          <w:trHeight w:val="36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1C516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adde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2B4BB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C5EAD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8C653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 33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D2FD3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08B0B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2F338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1F0D384B" w14:textId="77777777" w:rsidTr="005A4909">
        <w:trPr>
          <w:trHeight w:val="367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4A83EB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added : P added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3B639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9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627942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9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D29691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, 33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E71E5A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844F30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DEE53D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**</w:t>
            </w:r>
          </w:p>
        </w:tc>
      </w:tr>
    </w:tbl>
    <w:p w14:paraId="593554A2" w14:textId="77777777" w:rsidR="00930399" w:rsidRDefault="00930399" w:rsidP="00930399">
      <w:pPr>
        <w:spacing w:after="240" w:line="276" w:lineRule="auto"/>
        <w:jc w:val="both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br w:type="page"/>
      </w:r>
    </w:p>
    <w:p w14:paraId="6DFCBE50" w14:textId="77777777" w:rsidR="00930399" w:rsidRPr="000857A2" w:rsidRDefault="00930399" w:rsidP="00930399">
      <w:pPr>
        <w:spacing w:before="300"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bCs/>
          <w:color w:val="000000"/>
        </w:rPr>
        <w:lastRenderedPageBreak/>
        <w:t>g</w:t>
      </w:r>
      <w:r>
        <w:rPr>
          <w:rFonts w:ascii="Calibri" w:eastAsia="Calibri" w:hAnsi="Calibri" w:cs="Calibri"/>
          <w:color w:val="000000"/>
        </w:rPr>
        <w:t xml:space="preserve"> – Summary table for e</w:t>
      </w:r>
      <w:r w:rsidRPr="000857A2">
        <w:rPr>
          <w:rFonts w:ascii="Calibri" w:eastAsia="Calibri" w:hAnsi="Calibri" w:cs="Calibri"/>
          <w:color w:val="000000"/>
        </w:rPr>
        <w:t>ffect of N</w:t>
      </w:r>
      <w:r>
        <w:rPr>
          <w:rFonts w:ascii="Calibri" w:eastAsia="Calibri" w:hAnsi="Calibri" w:cs="Calibri"/>
          <w:color w:val="000000"/>
        </w:rPr>
        <w:t xml:space="preserve"> and </w:t>
      </w:r>
      <w:r w:rsidRPr="000857A2">
        <w:rPr>
          <w:rFonts w:ascii="Calibri" w:eastAsia="Calibri" w:hAnsi="Calibri" w:cs="Calibri"/>
          <w:color w:val="000000"/>
        </w:rPr>
        <w:t>P fertilisation on ΔcwGS</w:t>
      </w:r>
      <w:r w:rsidRPr="008846EB">
        <w:rPr>
          <w:rFonts w:ascii="Calibri" w:eastAsia="Calibri" w:hAnsi="Calibri" w:cs="Calibri"/>
          <w:color w:val="000000"/>
          <w:vertAlign w:val="subscript"/>
        </w:rPr>
        <w:t>(control vs treated)</w:t>
      </w:r>
      <w:r>
        <w:rPr>
          <w:rFonts w:ascii="Calibri" w:eastAsia="Calibri" w:hAnsi="Calibri" w:cs="Calibri"/>
          <w:color w:val="000000"/>
        </w:rPr>
        <w:t>, only including species for which directly measured GS values are available.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3160"/>
        <w:gridCol w:w="1089"/>
        <w:gridCol w:w="1122"/>
        <w:gridCol w:w="740"/>
        <w:gridCol w:w="1060"/>
        <w:gridCol w:w="1020"/>
        <w:gridCol w:w="456"/>
      </w:tblGrid>
      <w:tr w:rsidR="00930399" w14:paraId="0187AE9A" w14:textId="77777777" w:rsidTr="005A4909">
        <w:trPr>
          <w:trHeight w:val="700"/>
        </w:trPr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1DFFBF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ΔcwGS (control vs treated) ~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E8FF74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9CE067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andard Erro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59B265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1DCADF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-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FCA25B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ED52A0" w14:textId="77777777" w:rsidR="00930399" w:rsidRDefault="00930399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1516F024" w14:textId="77777777" w:rsidTr="005A4909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201B1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nutrients adde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7C288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EE1E6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D368F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2C51F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10072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AC225" w14:textId="77777777" w:rsidR="00930399" w:rsidRDefault="00930399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3F7FE938" w14:textId="77777777" w:rsidTr="005A4909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761BB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adde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D15CE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A55A0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3DA81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2589C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E3907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EB203" w14:textId="77777777" w:rsidR="00930399" w:rsidRDefault="00930399" w:rsidP="005A490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930399" w14:paraId="16339B1B" w14:textId="77777777" w:rsidTr="005A4909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2D1CD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adde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771C0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3A924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CB47A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48377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42939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E4400" w14:textId="77777777" w:rsidR="00930399" w:rsidRDefault="00930399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151E42DC" w14:textId="77777777" w:rsidTr="005A4909">
        <w:trPr>
          <w:trHeight w:val="340"/>
        </w:trPr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D20BE3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N and P added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1EDC55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21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F76CB0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118489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166B7D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266D94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6B86E" w14:textId="77777777" w:rsidR="00930399" w:rsidRDefault="00930399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</w:tbl>
    <w:p w14:paraId="44F79ECE" w14:textId="77777777" w:rsidR="00930399" w:rsidRPr="000857A2" w:rsidRDefault="00930399" w:rsidP="00930399">
      <w:pPr>
        <w:spacing w:before="300"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bCs/>
          <w:color w:val="000000"/>
        </w:rPr>
        <w:t>h</w:t>
      </w:r>
      <w:r>
        <w:rPr>
          <w:rFonts w:ascii="Calibri" w:eastAsia="Calibri" w:hAnsi="Calibri" w:cs="Calibri"/>
          <w:color w:val="000000"/>
        </w:rPr>
        <w:t xml:space="preserve"> – ANOVA table for the e</w:t>
      </w:r>
      <w:r w:rsidRPr="000857A2">
        <w:rPr>
          <w:rFonts w:ascii="Calibri" w:eastAsia="Calibri" w:hAnsi="Calibri" w:cs="Calibri"/>
          <w:color w:val="000000"/>
        </w:rPr>
        <w:t>ffect of N</w:t>
      </w:r>
      <w:r>
        <w:rPr>
          <w:rFonts w:ascii="Calibri" w:eastAsia="Calibri" w:hAnsi="Calibri" w:cs="Calibri"/>
          <w:color w:val="000000"/>
        </w:rPr>
        <w:t xml:space="preserve"> and </w:t>
      </w:r>
      <w:r w:rsidRPr="000857A2">
        <w:rPr>
          <w:rFonts w:ascii="Calibri" w:eastAsia="Calibri" w:hAnsi="Calibri" w:cs="Calibri"/>
          <w:color w:val="000000"/>
        </w:rPr>
        <w:t>P fertilisation on ΔcwGS</w:t>
      </w:r>
      <w:r w:rsidRPr="008846EB">
        <w:rPr>
          <w:rFonts w:ascii="Calibri" w:eastAsia="Calibri" w:hAnsi="Calibri" w:cs="Calibri"/>
          <w:color w:val="000000"/>
          <w:vertAlign w:val="subscript"/>
        </w:rPr>
        <w:t>(</w:t>
      </w:r>
      <w:r>
        <w:rPr>
          <w:rFonts w:ascii="Calibri" w:eastAsia="Calibri" w:hAnsi="Calibri" w:cs="Calibri"/>
          <w:color w:val="000000"/>
          <w:vertAlign w:val="subscript"/>
        </w:rPr>
        <w:t>pretratment vs treatment</w:t>
      </w:r>
      <w:r w:rsidRPr="008846EB">
        <w:rPr>
          <w:rFonts w:ascii="Calibri" w:eastAsia="Calibri" w:hAnsi="Calibri" w:cs="Calibri"/>
          <w:color w:val="000000"/>
          <w:vertAlign w:val="subscript"/>
        </w:rPr>
        <w:t>)</w:t>
      </w:r>
      <w:r>
        <w:rPr>
          <w:rFonts w:ascii="Calibri" w:eastAsia="Calibri" w:hAnsi="Calibri" w:cs="Calibri"/>
          <w:color w:val="000000"/>
        </w:rPr>
        <w:t>, only including species for which directly measured GS values are available. R</w:t>
      </w:r>
      <w:r>
        <w:rPr>
          <w:rFonts w:ascii="Calibri" w:eastAsia="Calibri" w:hAnsi="Calibri" w:cs="Calibri"/>
          <w:color w:val="000000"/>
          <w:vertAlign w:val="superscript"/>
        </w:rPr>
        <w:t>2</w:t>
      </w:r>
      <w:r>
        <w:rPr>
          <w:rFonts w:ascii="Calibri" w:eastAsia="Calibri" w:hAnsi="Calibri" w:cs="Calibri"/>
          <w:color w:val="000000"/>
        </w:rPr>
        <w:t xml:space="preserve"> = 0.058.</w:t>
      </w:r>
    </w:p>
    <w:tbl>
      <w:tblPr>
        <w:tblW w:w="8620" w:type="dxa"/>
        <w:tblLook w:val="04A0" w:firstRow="1" w:lastRow="0" w:firstColumn="1" w:lastColumn="0" w:noHBand="0" w:noVBand="1"/>
      </w:tblPr>
      <w:tblGrid>
        <w:gridCol w:w="3360"/>
        <w:gridCol w:w="1020"/>
        <w:gridCol w:w="1020"/>
        <w:gridCol w:w="837"/>
        <w:gridCol w:w="963"/>
        <w:gridCol w:w="1020"/>
        <w:gridCol w:w="400"/>
      </w:tblGrid>
      <w:tr w:rsidR="00930399" w14:paraId="3BDEF25C" w14:textId="77777777" w:rsidTr="005A4909">
        <w:trPr>
          <w:trHeight w:val="600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94171B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ΔcwGS (pretreatment vs treatment) ~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75195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m Sq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1194C0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 Sq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845880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3FCAC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-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1019E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E7C78B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0EAB90D5" w14:textId="77777777" w:rsidTr="005A4909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479F7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add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7E647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9FAD9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89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9347D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, 3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FA18F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5D86B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C692B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930399" w14:paraId="199F43F7" w14:textId="77777777" w:rsidTr="005A4909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FF8BE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add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68829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25F64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258A5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 3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F7932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96966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D602C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5C803186" w14:textId="77777777" w:rsidTr="005A4909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FF1541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added : P add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DF0CC6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F9B736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9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F65DB2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, 33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754FA6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.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7D9947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6E09F1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</w:tbl>
    <w:p w14:paraId="3CF8CCC1" w14:textId="77777777" w:rsidR="00930399" w:rsidRPr="000857A2" w:rsidRDefault="00930399" w:rsidP="00930399">
      <w:pPr>
        <w:spacing w:before="300"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bCs/>
          <w:color w:val="000000"/>
        </w:rPr>
        <w:t>i</w:t>
      </w:r>
      <w:r>
        <w:rPr>
          <w:rFonts w:ascii="Calibri" w:eastAsia="Calibri" w:hAnsi="Calibri" w:cs="Calibri"/>
          <w:color w:val="000000"/>
        </w:rPr>
        <w:t xml:space="preserve"> – Summary table for e</w:t>
      </w:r>
      <w:r w:rsidRPr="000857A2">
        <w:rPr>
          <w:rFonts w:ascii="Calibri" w:eastAsia="Calibri" w:hAnsi="Calibri" w:cs="Calibri"/>
          <w:color w:val="000000"/>
        </w:rPr>
        <w:t>ffect of N</w:t>
      </w:r>
      <w:r>
        <w:rPr>
          <w:rFonts w:ascii="Calibri" w:eastAsia="Calibri" w:hAnsi="Calibri" w:cs="Calibri"/>
          <w:color w:val="000000"/>
        </w:rPr>
        <w:t xml:space="preserve"> and </w:t>
      </w:r>
      <w:r w:rsidRPr="000857A2">
        <w:rPr>
          <w:rFonts w:ascii="Calibri" w:eastAsia="Calibri" w:hAnsi="Calibri" w:cs="Calibri"/>
          <w:color w:val="000000"/>
        </w:rPr>
        <w:t>P fertilisation on ΔcwGS</w:t>
      </w:r>
      <w:r w:rsidRPr="008846EB">
        <w:rPr>
          <w:rFonts w:ascii="Calibri" w:eastAsia="Calibri" w:hAnsi="Calibri" w:cs="Calibri"/>
          <w:color w:val="000000"/>
          <w:vertAlign w:val="subscript"/>
        </w:rPr>
        <w:t>(</w:t>
      </w:r>
      <w:r>
        <w:rPr>
          <w:rFonts w:ascii="Calibri" w:eastAsia="Calibri" w:hAnsi="Calibri" w:cs="Calibri"/>
          <w:color w:val="000000"/>
          <w:vertAlign w:val="subscript"/>
        </w:rPr>
        <w:t>pretratment vs treatment)</w:t>
      </w:r>
      <w:r>
        <w:rPr>
          <w:rFonts w:ascii="Calibri" w:eastAsia="Calibri" w:hAnsi="Calibri" w:cs="Calibri"/>
          <w:color w:val="000000"/>
        </w:rPr>
        <w:t>, only including species for which directly measured GS values are available.</w:t>
      </w:r>
    </w:p>
    <w:tbl>
      <w:tblPr>
        <w:tblW w:w="8620" w:type="dxa"/>
        <w:tblLook w:val="04A0" w:firstRow="1" w:lastRow="0" w:firstColumn="1" w:lastColumn="0" w:noHBand="0" w:noVBand="1"/>
      </w:tblPr>
      <w:tblGrid>
        <w:gridCol w:w="3360"/>
        <w:gridCol w:w="1089"/>
        <w:gridCol w:w="1122"/>
        <w:gridCol w:w="740"/>
        <w:gridCol w:w="1060"/>
        <w:gridCol w:w="1020"/>
        <w:gridCol w:w="400"/>
      </w:tblGrid>
      <w:tr w:rsidR="00930399" w14:paraId="61A60F4E" w14:textId="77777777" w:rsidTr="005A4909">
        <w:trPr>
          <w:trHeight w:val="700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D3D13F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ΔcwGS (pretreatment vs treatment) ~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0F1C26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B7DBD6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andard Erro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79684D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A3175B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-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C3DF8B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63970A" w14:textId="77777777" w:rsidR="00930399" w:rsidRDefault="00930399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44EE80BF" w14:textId="77777777" w:rsidTr="005A4909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617C6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nutrients add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AEB1D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A6565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08D77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FC36D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92B73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4C88C" w14:textId="77777777" w:rsidR="00930399" w:rsidRDefault="00930399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2C11B215" w14:textId="77777777" w:rsidTr="005A4909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DE9B8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add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BF283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36E0B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18FC2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4F7AB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E2E12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A1EEF" w14:textId="77777777" w:rsidR="00930399" w:rsidRDefault="00930399" w:rsidP="005A490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930399" w14:paraId="15283619" w14:textId="77777777" w:rsidTr="005A4909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9A1D3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add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1FF75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2033F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35644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12208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350A5" w14:textId="77777777" w:rsidR="00930399" w:rsidRDefault="00930399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98536" w14:textId="77777777" w:rsidR="00930399" w:rsidRDefault="00930399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30399" w14:paraId="4CDD02BC" w14:textId="77777777" w:rsidTr="005A4909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B00984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N and P added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69DBC6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1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213E6E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64D368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0F27A1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702613" w14:textId="77777777" w:rsidR="00930399" w:rsidRDefault="00930399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7197E6" w14:textId="77777777" w:rsidR="00930399" w:rsidRDefault="00930399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</w:tbl>
    <w:p w14:paraId="0B42BA7A" w14:textId="77777777" w:rsidR="00C43CF8" w:rsidRDefault="00C43CF8"/>
    <w:sectPr w:rsidR="00C43CF8" w:rsidSect="00E205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399"/>
    <w:rsid w:val="0028366E"/>
    <w:rsid w:val="00930399"/>
    <w:rsid w:val="00AD652B"/>
    <w:rsid w:val="00B10E2E"/>
    <w:rsid w:val="00C43CF8"/>
    <w:rsid w:val="00E2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455539"/>
  <w15:chartTrackingRefBased/>
  <w15:docId w15:val="{2818A1E2-C527-E047-A2B7-0F04FFCEB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39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2</Words>
  <Characters>3546</Characters>
  <Application>Microsoft Office Word</Application>
  <DocSecurity>0</DocSecurity>
  <Lines>29</Lines>
  <Paragraphs>8</Paragraphs>
  <ScaleCrop>false</ScaleCrop>
  <Company/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Morton</dc:creator>
  <cp:keywords/>
  <dc:description/>
  <cp:lastModifiedBy>Joe Morton</cp:lastModifiedBy>
  <cp:revision>2</cp:revision>
  <dcterms:created xsi:type="dcterms:W3CDTF">2024-11-14T01:31:00Z</dcterms:created>
  <dcterms:modified xsi:type="dcterms:W3CDTF">2024-11-14T01:36:00Z</dcterms:modified>
</cp:coreProperties>
</file>